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05EFF561" w14:textId="46A6A881" w:rsidR="00C96D5C" w:rsidRPr="00C96D5C" w:rsidRDefault="00C96D5C" w:rsidP="00C96D5C">
      <w:pPr>
        <w:ind w:firstLine="11"/>
        <w:rPr>
          <w:rFonts w:ascii="Arial" w:hAnsi="Arial" w:cs="Arial"/>
          <w:b/>
          <w:bCs/>
          <w:sz w:val="20"/>
        </w:rPr>
      </w:pPr>
      <w:r w:rsidRPr="00C96D5C">
        <w:rPr>
          <w:rFonts w:ascii="Arial" w:hAnsi="Arial" w:cs="Arial"/>
          <w:b/>
          <w:bCs/>
          <w:sz w:val="20"/>
        </w:rPr>
        <w:t xml:space="preserve">Impact of Rurality on Total Joint Arthroplasty </w:t>
      </w:r>
      <w:r w:rsidR="0069454A">
        <w:rPr>
          <w:rFonts w:ascii="Arial" w:hAnsi="Arial" w:cs="Arial"/>
          <w:b/>
          <w:bCs/>
          <w:sz w:val="20"/>
        </w:rPr>
        <w:t>Utilization</w:t>
      </w:r>
      <w:r w:rsidRPr="00C96D5C">
        <w:rPr>
          <w:rFonts w:ascii="Arial" w:hAnsi="Arial" w:cs="Arial"/>
          <w:b/>
          <w:bCs/>
          <w:sz w:val="20"/>
        </w:rPr>
        <w:t xml:space="preserve"> and Outcomes: A Systematic Review</w:t>
      </w:r>
    </w:p>
    <w:p w14:paraId="442EAFEC" w14:textId="00BD75A2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BAE4A09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DF1D8BB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6A81CEE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59A9E7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BB485BC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DBCFA13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6E52E16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31EFB30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A574709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754C985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D028C85" w:rsidR="00F50592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3EEFEF4F" w14:textId="62508357" w:rsidR="0084548A" w:rsidRPr="00C05A82" w:rsidRDefault="0084548A" w:rsidP="00C05A82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CF515B0" w14:textId="6636E087" w:rsidR="0084548A" w:rsidRDefault="0084548A" w:rsidP="00C05A82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14DD948" w14:textId="0FB5B00B" w:rsidR="0084548A" w:rsidRPr="00F50592" w:rsidRDefault="00C05A82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atherine Call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</w:rPr>
        <w:drawing>
          <wp:inline distT="0" distB="0" distL="0" distR="0" wp14:anchorId="3B602EAA" wp14:editId="699CFE84">
            <wp:extent cx="703017" cy="381811"/>
            <wp:effectExtent l="0" t="0" r="0" b="0"/>
            <wp:docPr id="10052360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236022" name="Picture 100523602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28501" cy="395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1/</w:t>
      </w:r>
      <w:r w:rsidR="00C96D5C">
        <w:rPr>
          <w:rFonts w:ascii="Arial" w:hAnsi="Arial" w:cs="Arial"/>
          <w:sz w:val="20"/>
        </w:rPr>
        <w:t>20</w:t>
      </w:r>
      <w:r>
        <w:rPr>
          <w:rFonts w:ascii="Arial" w:hAnsi="Arial" w:cs="Arial"/>
          <w:sz w:val="20"/>
        </w:rPr>
        <w:t>/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71922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82D24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454A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E713D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5A82"/>
    <w:rsid w:val="00C267B0"/>
    <w:rsid w:val="00C35613"/>
    <w:rsid w:val="00C57503"/>
    <w:rsid w:val="00C96D5C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9B5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42ABE97-738C-8A49-870F-52BE0D516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285</Words>
  <Characters>1684</Characters>
  <Application>Microsoft Office Word</Application>
  <DocSecurity>0</DocSecurity>
  <Lines>2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all, Catherine M</cp:lastModifiedBy>
  <cp:revision>3</cp:revision>
  <cp:lastPrinted>2025-01-13T00:01:00Z</cp:lastPrinted>
  <dcterms:created xsi:type="dcterms:W3CDTF">2025-01-19T03:11:00Z</dcterms:created>
  <dcterms:modified xsi:type="dcterms:W3CDTF">2025-01-19T03:22:00Z</dcterms:modified>
</cp:coreProperties>
</file>